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1C7" w:rsidRPr="00D543CE" w:rsidRDefault="00C53E25" w:rsidP="005B4F85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D543CE">
        <w:rPr>
          <w:rFonts w:ascii="Times New Roman" w:hAnsi="Times New Roman" w:cs="Times New Roman"/>
          <w:b/>
          <w:sz w:val="32"/>
          <w:szCs w:val="24"/>
        </w:rPr>
        <w:t>Supplementar</w:t>
      </w:r>
      <w:r w:rsidR="003751C7" w:rsidRPr="00D543CE">
        <w:rPr>
          <w:rFonts w:ascii="Times New Roman" w:hAnsi="Times New Roman" w:cs="Times New Roman"/>
          <w:b/>
          <w:sz w:val="32"/>
          <w:szCs w:val="24"/>
        </w:rPr>
        <w:t xml:space="preserve">y Methods </w:t>
      </w:r>
    </w:p>
    <w:p w:rsidR="00E14449" w:rsidRPr="00351CF7" w:rsidRDefault="003751C7" w:rsidP="00F238EB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  <w:lang w:eastAsia="zh-CN"/>
        </w:rPr>
      </w:pPr>
      <w:r w:rsidRPr="00351CF7">
        <w:rPr>
          <w:rFonts w:ascii="Times New Roman" w:eastAsia="MS Mincho" w:hAnsi="Times New Roman" w:cs="Times New Roman"/>
          <w:b/>
          <w:sz w:val="28"/>
          <w:szCs w:val="24"/>
          <w:lang w:eastAsia="ja-JP"/>
        </w:rPr>
        <w:t xml:space="preserve"> Statistical </w:t>
      </w:r>
      <w:r w:rsidR="00ED0147" w:rsidRPr="00351CF7">
        <w:rPr>
          <w:rFonts w:ascii="Times New Roman" w:eastAsia="MS Mincho" w:hAnsi="Times New Roman" w:cs="Times New Roman"/>
          <w:b/>
          <w:sz w:val="28"/>
          <w:szCs w:val="24"/>
          <w:lang w:eastAsia="ja-JP"/>
        </w:rPr>
        <w:t>a</w:t>
      </w:r>
      <w:r w:rsidRPr="00351CF7">
        <w:rPr>
          <w:rFonts w:ascii="Times New Roman" w:eastAsia="MS Mincho" w:hAnsi="Times New Roman" w:cs="Times New Roman"/>
          <w:b/>
          <w:sz w:val="28"/>
          <w:szCs w:val="24"/>
          <w:lang w:eastAsia="ja-JP"/>
        </w:rPr>
        <w:t>nalysis for computing the expec</w:t>
      </w:r>
      <w:r w:rsidR="00351CF7">
        <w:rPr>
          <w:rFonts w:ascii="Times New Roman" w:eastAsia="MS Mincho" w:hAnsi="Times New Roman" w:cs="Times New Roman"/>
          <w:b/>
          <w:sz w:val="28"/>
          <w:szCs w:val="24"/>
          <w:lang w:eastAsia="ja-JP"/>
        </w:rPr>
        <w:t>ted resistance allele frequency</w:t>
      </w:r>
      <w:r w:rsidRPr="00351CF7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</w:p>
    <w:p w:rsidR="003751C7" w:rsidRPr="0051632F" w:rsidRDefault="003751C7" w:rsidP="00E14449">
      <w:pPr>
        <w:spacing w:line="480" w:lineRule="auto"/>
        <w:ind w:firstLineChars="200" w:firstLine="48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To estimate the frequency of a RA in the sample, it is necessary to have a Bayesian model that produces a posterior distribution for the frequency of resistance based on the observed data and prior information about the frequency, and it is necessary to have a genetic model that connects the statistical inferences from the Bayesian model to the transmission genetics of resistance alleles.</w:t>
      </w:r>
      <w:bookmarkStart w:id="0" w:name="_GoBack"/>
      <w:bookmarkEnd w:id="0"/>
    </w:p>
    <w:p w:rsidR="003751C7" w:rsidRPr="0051632F" w:rsidRDefault="003751C7" w:rsidP="00E14449">
      <w:pPr>
        <w:spacing w:line="480" w:lineRule="auto"/>
        <w:ind w:firstLineChars="200" w:firstLine="48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When resistance is recessive and determined by a single allele at one locus, several variations on F</w:t>
      </w:r>
      <w:r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F</w:t>
      </w:r>
      <w:r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2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creens can be used to estimate </w:t>
      </w:r>
      <w:r w:rsidR="00B173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resistance allele frequency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from </w:t>
      </w:r>
      <w:r w:rsidR="00703422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data</w:t>
      </w:r>
      <w:r w:rsidR="0011522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C74192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[</w:t>
      </w:r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39,</w:t>
      </w:r>
      <w:r w:rsidR="0011522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46,</w:t>
      </w:r>
      <w:r w:rsidR="0011522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47,</w:t>
      </w:r>
      <w:r w:rsidR="0011522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48,</w:t>
      </w:r>
      <w:r w:rsidR="0011522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50</w:t>
      </w:r>
      <w:proofErr w:type="gramEnd"/>
      <w:r w:rsidR="00C74192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]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. However, when additional information about the pedigrees from the screened families can be determined (e.g., the numbe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r of resistance alleles in the parental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generation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(P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)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, this information can be used to improve the estimate of the resistance allele frequency.  </w:t>
      </w:r>
    </w:p>
    <w:p w:rsidR="003751C7" w:rsidRPr="0051632F" w:rsidRDefault="00483336" w:rsidP="00E14449">
      <w:pPr>
        <w:spacing w:line="480" w:lineRule="auto"/>
        <w:ind w:firstLineChars="200" w:firstLine="48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T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he Bayesian statistical model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s 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a multinomial problem.  Suppose it is possible to distinguish six different P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rosses (Table </w:t>
      </w:r>
      <w:r w:rsidR="00550203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S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</w:t>
      </w:r>
      <w:r w:rsidR="003D26B5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for an autosomal locus.  This can be expanded to cover cases where all reciprocal crosses can be distinguished, and can be simplified if fewer crosses can be distinguished.  Let </w:t>
      </w:r>
      <w:proofErr w:type="gramStart"/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f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proofErr w:type="gramEnd"/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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be the prior distribution of 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(</w:t>
      </w:r>
      <w:r w:rsidR="003751C7" w:rsidRPr="0051632F">
        <w:rPr>
          <w:rFonts w:ascii="Symbol" w:eastAsia="MS Mincho" w:hAnsi="Symbol" w:cs="Times New Roman"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… , </w:t>
      </w:r>
      <w:r w:rsidR="003751C7" w:rsidRPr="0051632F">
        <w:rPr>
          <w:rFonts w:ascii="Symbol" w:eastAsia="MS Mincho" w:hAnsi="Symbol" w:cs="Times New Roman"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c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, which is the vector of prior estimates of the frequency of each cross, here designated </w:t>
      </w:r>
      <w:r w:rsidR="00C90F81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c</w:t>
      </w:r>
      <w:r w:rsidR="00C90F81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 to</w:t>
      </w:r>
      <w:r w:rsidR="00C90F81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6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corresponding to 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genetic cross in 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able </w:t>
      </w:r>
      <w:r w:rsidR="00751966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S</w:t>
      </w:r>
      <w:r w:rsidR="00020798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</w:t>
      </w:r>
      <w:r w:rsidR="003D26B5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, and 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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 the vector of </w:t>
      </w:r>
      <w:proofErr w:type="spellStart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hyperparameters</w:t>
      </w:r>
      <w:proofErr w:type="spellEnd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7C4614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at 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characterize the prior information.  Let 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e the set of observations and </w:t>
      </w:r>
      <w:proofErr w:type="gramStart"/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L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proofErr w:type="gramEnd"/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the likelihood of 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given 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so that 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f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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sym w:font="Mathematica1" w:char="F0B5"/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L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f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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="003751C7" w:rsidRPr="0051632F">
        <w:rPr>
          <w:rFonts w:ascii="Symbol" w:eastAsia="MS Mincho" w:hAnsi="Symbol" w:cs="Times New Roman"/>
          <w:b/>
          <w:i/>
          <w:sz w:val="24"/>
          <w:szCs w:val="24"/>
          <w:lang w:eastAsia="ja-JP"/>
        </w:rPr>
        <w:t>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) as determined by Bayes’ rule.  The multinomial case is well known</w:t>
      </w:r>
      <w:r w:rsidR="007D66B1" w:rsidRPr="0051632F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51</w:t>
      </w:r>
      <w:proofErr w:type="gramStart"/>
      <w:r w:rsidR="007D66B1" w:rsidRPr="0051632F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,52</w:t>
      </w:r>
      <w:proofErr w:type="gramEnd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</w:t>
      </w:r>
      <w:r w:rsidR="003751C7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(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… , </w:t>
      </w:r>
      <w:proofErr w:type="spellStart"/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="003751C7"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c</w:t>
      </w:r>
      <w:proofErr w:type="spellEnd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, which is the number of observations in each of the cross types.  </w:t>
      </w:r>
      <w:r w:rsidR="003751C7" w:rsidRPr="0051632F">
        <w:rPr>
          <w:rFonts w:ascii="Times New Roman" w:eastAsia="MS Mincho" w:hAnsi="Times New Roman" w:cs="Times New Roman"/>
          <w:position w:val="-28"/>
          <w:sz w:val="24"/>
          <w:szCs w:val="24"/>
          <w:lang w:eastAsia="ja-JP"/>
        </w:rPr>
        <w:object w:dxaOrig="17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7.05pt;height:33.2pt" o:ole="">
            <v:imagedata r:id="rId9" o:title=""/>
          </v:shape>
          <o:OLEObject Type="Embed" ProgID="Equation.3" ShapeID="_x0000_i1025" DrawAspect="Content" ObjectID="_1476009091" r:id="rId10"/>
        </w:objec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nd the conjugate density function is the </w:t>
      </w:r>
      <w:proofErr w:type="spellStart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Dirichlet</w:t>
      </w:r>
      <w:proofErr w:type="spellEnd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, which expressed in terms of gamma functions is</w:t>
      </w:r>
      <w:r w:rsidR="003751C7" w:rsidRPr="0051632F">
        <w:rPr>
          <w:rFonts w:ascii="Times New Roman" w:eastAsia="MS Mincho" w:hAnsi="Times New Roman" w:cs="Times New Roman"/>
          <w:position w:val="-34"/>
          <w:sz w:val="24"/>
          <w:szCs w:val="24"/>
          <w:lang w:eastAsia="ja-JP"/>
        </w:rPr>
        <w:object w:dxaOrig="2760" w:dyaOrig="780">
          <v:shape id="_x0000_i1026" type="#_x0000_t75" style="width:138.35pt;height:40.05pt" o:ole="">
            <v:imagedata r:id="rId11" o:title=""/>
          </v:shape>
          <o:OLEObject Type="Embed" ProgID="Equation.3" ShapeID="_x0000_i1026" DrawAspect="Content" ObjectID="_1476009092" r:id="rId12"/>
        </w:object>
      </w:r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 The </w:t>
      </w:r>
      <w:proofErr w:type="spellStart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Dirichlet</w:t>
      </w:r>
      <w:proofErr w:type="spellEnd"/>
      <w:r w:rsidR="003751C7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 the multinomial analogue to the beta density function.</w:t>
      </w:r>
    </w:p>
    <w:p w:rsidR="003751C7" w:rsidRPr="0051632F" w:rsidRDefault="003751C7" w:rsidP="00E14449">
      <w:pPr>
        <w:spacing w:line="480" w:lineRule="auto"/>
        <w:ind w:firstLineChars="200" w:firstLine="48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genetic model relates each of the </w:t>
      </w:r>
      <w:r w:rsidRPr="0051632F">
        <w:rPr>
          <w:rFonts w:ascii="Symbol" w:eastAsia="MS Mincho" w:hAnsi="Symbol" w:cs="Times New Roman"/>
          <w:i/>
          <w:sz w:val="24"/>
          <w:szCs w:val="24"/>
          <w:lang w:eastAsia="ja-JP"/>
        </w:rPr>
        <w:t>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i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to an expected frequency based on the resistance allele frequency,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.  These are calculated based on simple Mendelian inheritance of the resistance allele</w:t>
      </w:r>
      <w:r w:rsidR="00483336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under Hardy-Weinberg equilibrium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nd are given </w:t>
      </w:r>
      <w:r w:rsidRPr="00195AA7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n Table </w:t>
      </w:r>
      <w:r w:rsidR="00115222" w:rsidRPr="00195AA7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7351CC">
        <w:rPr>
          <w:rFonts w:ascii="Times New Roman" w:hAnsi="Times New Roman" w:cs="Times New Roman" w:hint="eastAsia"/>
          <w:sz w:val="24"/>
          <w:szCs w:val="24"/>
          <w:lang w:eastAsia="zh-CN"/>
        </w:rPr>
        <w:t>11</w:t>
      </w:r>
      <w:r w:rsidRPr="00195AA7">
        <w:rPr>
          <w:rFonts w:ascii="Times New Roman" w:eastAsia="MS Mincho" w:hAnsi="Times New Roman" w:cs="Times New Roman"/>
          <w:sz w:val="24"/>
          <w:szCs w:val="24"/>
          <w:lang w:eastAsia="ja-JP"/>
        </w:rPr>
        <w:t>.  When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these expected frequencies are substituted into the multinomial likelihood function, it simplifies to </w:t>
      </w:r>
    </w:p>
    <w:p w:rsidR="003751C7" w:rsidRPr="0051632F" w:rsidRDefault="003751C7" w:rsidP="003751C7">
      <w:pPr>
        <w:spacing w:line="48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position w:val="-10"/>
          <w:sz w:val="24"/>
          <w:szCs w:val="24"/>
          <w:lang w:eastAsia="ja-JP"/>
        </w:rPr>
        <w:object w:dxaOrig="7640" w:dyaOrig="360">
          <v:shape id="_x0000_i1027" type="#_x0000_t75" style="width:381.9pt;height:18.15pt" o:ole="">
            <v:imagedata r:id="rId13" o:title=""/>
          </v:shape>
          <o:OLEObject Type="Embed" ProgID="Equation.3" ShapeID="_x0000_i1027" DrawAspect="Content" ObjectID="_1476009093" r:id="rId14"/>
        </w:objec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:rsidR="003751C7" w:rsidRPr="0051632F" w:rsidRDefault="003751C7" w:rsidP="003751C7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is is a binomial likelihood function, </w:t>
      </w:r>
      <w:proofErr w:type="gram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L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proofErr w:type="spellStart"/>
      <w:proofErr w:type="gramEnd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|</w:t>
      </w:r>
      <w:r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X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.  Similarly the </w:t>
      </w:r>
      <w:proofErr w:type="spellStart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Dirichlet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implifies to a beta function, which makes intuitive sense because the beta is the conjugate density function for the binomial likelihood function.  If the prior distribution of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 designated Beta[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a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b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], then the posterior distribution of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 Beta[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a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4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R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3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,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b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3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4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S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].  From this, all of the statistical machinery developed for the F</w:t>
      </w:r>
      <w:r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2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creen can be used to compute the maximum likelihood estimator of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its 95% credibility limits.  When the SSRR and RSRS </w:t>
      </w:r>
      <w:r w:rsidR="007C4614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crosses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cannot be distinguished, the posterior density </w:t>
      </w:r>
      <w:r w:rsidR="007C4614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implifies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o </w:t>
      </w:r>
      <w:proofErr w:type="gramStart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Beta[</w:t>
      </w:r>
      <w:proofErr w:type="gramEnd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a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4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R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3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(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+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,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b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(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R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2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R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) + 3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R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+ 4 </w:t>
      </w:r>
      <w:proofErr w:type="spellStart"/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n</w:t>
      </w:r>
      <w:r w:rsidRPr="0051632F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SSS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].  Here we assume a uniform prior with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a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</w:t>
      </w:r>
      <w:r w:rsidRPr="0051632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b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1.</w:t>
      </w:r>
    </w:p>
    <w:p w:rsidR="005B4F85" w:rsidRPr="00E14449" w:rsidRDefault="005B4F85" w:rsidP="00E14449">
      <w:pPr>
        <w:spacing w:beforeLines="100" w:before="240"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E14449">
        <w:rPr>
          <w:rFonts w:ascii="Times New Roman" w:hAnsi="Times New Roman" w:cs="Times New Roman"/>
          <w:b/>
          <w:sz w:val="32"/>
          <w:szCs w:val="24"/>
        </w:rPr>
        <w:t>Supporting References</w:t>
      </w:r>
    </w:p>
    <w:p w:rsidR="005B4F85" w:rsidRPr="0051632F" w:rsidRDefault="005B4F85" w:rsidP="005B4F85">
      <w:pPr>
        <w:spacing w:line="480" w:lineRule="auto"/>
        <w:ind w:left="360" w:hanging="360"/>
        <w:rPr>
          <w:rFonts w:ascii="Times New Roman" w:eastAsia="MS Mincho" w:hAnsi="Times New Roman" w:cs="Helvetica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49. Yue B, Huang F, Leonard BR, Moore S, Parker R, et al. (2009) 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Verifying an F</w:t>
      </w:r>
      <w:r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</w:t>
      </w:r>
      <w:r w:rsidRPr="0051632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creen for identification and quantification of rare </w:t>
      </w:r>
      <w:r w:rsidRPr="0051632F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 xml:space="preserve">Bacillus </w:t>
      </w:r>
      <w:proofErr w:type="spellStart"/>
      <w:r w:rsidRPr="0051632F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>thuringiensis</w:t>
      </w:r>
      <w:proofErr w:type="spellEnd"/>
      <w:r w:rsidRPr="0051632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resistance alleles in field populations of sugarcane borer, </w:t>
      </w:r>
      <w:proofErr w:type="spellStart"/>
      <w:r w:rsidRPr="0051632F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>Diatraea</w:t>
      </w:r>
      <w:proofErr w:type="spellEnd"/>
      <w:r w:rsidRPr="0051632F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 xml:space="preserve"> </w:t>
      </w:r>
      <w:proofErr w:type="spellStart"/>
      <w:r w:rsidRPr="0051632F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>saccharalis</w:t>
      </w:r>
      <w:proofErr w:type="spellEnd"/>
      <w:r w:rsidRPr="0051632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.  </w:t>
      </w:r>
      <w:proofErr w:type="spellStart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Entomol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Exp</w:t>
      </w:r>
      <w:proofErr w:type="spellEnd"/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pp 129: 172</w:t>
      </w:r>
      <w:r w:rsidRPr="0051632F">
        <w:rPr>
          <w:rFonts w:ascii="Times New Roman" w:hAnsi="Times New Roman" w:cs="Times New Roman"/>
          <w:sz w:val="24"/>
          <w:szCs w:val="24"/>
        </w:rPr>
        <w:t>−</w:t>
      </w:r>
      <w:r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180.</w:t>
      </w:r>
    </w:p>
    <w:p w:rsidR="005B4F85" w:rsidRPr="0051632F" w:rsidRDefault="005B4F85" w:rsidP="005B4F85">
      <w:pPr>
        <w:spacing w:line="480" w:lineRule="auto"/>
        <w:ind w:left="360" w:hanging="360"/>
        <w:rPr>
          <w:rFonts w:ascii="Times New Roman" w:eastAsia="MS Mincho" w:hAnsi="Times New Roman" w:cs="Helvetica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lastRenderedPageBreak/>
        <w:t xml:space="preserve">50. </w:t>
      </w:r>
      <w:proofErr w:type="spell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Andow</w:t>
      </w:r>
      <w:proofErr w:type="spell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DA, </w:t>
      </w:r>
      <w:proofErr w:type="spell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Bentur</w:t>
      </w:r>
      <w:proofErr w:type="spell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JS (2010) Pedigreed crosses to estimate recessive virulence allele frequencies in natural populations of gall midges. </w:t>
      </w:r>
      <w:proofErr w:type="spell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Entomol</w:t>
      </w:r>
      <w:proofErr w:type="spell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</w:t>
      </w:r>
      <w:proofErr w:type="spell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Exp</w:t>
      </w:r>
      <w:proofErr w:type="spell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App 135: 18</w:t>
      </w:r>
      <w:r w:rsidRPr="0051632F">
        <w:rPr>
          <w:rFonts w:ascii="Times New Roman" w:hAnsi="Times New Roman" w:cs="Times New Roman"/>
          <w:sz w:val="24"/>
          <w:szCs w:val="24"/>
        </w:rPr>
        <w:t>−</w:t>
      </w:r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36.</w:t>
      </w:r>
    </w:p>
    <w:p w:rsidR="005B4F85" w:rsidRPr="0051632F" w:rsidRDefault="005B4F85" w:rsidP="005B4F85">
      <w:pPr>
        <w:spacing w:line="480" w:lineRule="auto"/>
        <w:ind w:left="360" w:hanging="360"/>
        <w:rPr>
          <w:rFonts w:ascii="Times New Roman" w:eastAsia="MS Mincho" w:hAnsi="Times New Roman" w:cs="Helvetica"/>
          <w:sz w:val="24"/>
          <w:szCs w:val="24"/>
          <w:lang w:eastAsia="ja-JP"/>
        </w:rPr>
      </w:pPr>
      <w:proofErr w:type="gram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51. Lindley DV (1964) The Bayesian analysis of contingency tables.</w:t>
      </w:r>
      <w:proofErr w:type="gram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 Ann Math Stat 35): 1622</w:t>
      </w:r>
      <w:r w:rsidRPr="0051632F">
        <w:rPr>
          <w:rFonts w:ascii="Times New Roman" w:hAnsi="Times New Roman" w:cs="Times New Roman"/>
          <w:sz w:val="24"/>
          <w:szCs w:val="24"/>
        </w:rPr>
        <w:t>−</w:t>
      </w:r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1643.</w:t>
      </w:r>
    </w:p>
    <w:p w:rsidR="005B4F85" w:rsidRPr="0051632F" w:rsidRDefault="005B4F85" w:rsidP="005B4F85">
      <w:pPr>
        <w:spacing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52. Good I (1965</w:t>
      </w:r>
      <w:proofErr w:type="gram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)  The</w:t>
      </w:r>
      <w:proofErr w:type="gramEnd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 xml:space="preserve"> estimation of probabilities: An essay on modern Bayesian methods. Cambridge, MA, USA. </w:t>
      </w:r>
      <w:proofErr w:type="gramStart"/>
      <w:r w:rsidRPr="0051632F">
        <w:rPr>
          <w:rFonts w:ascii="Times New Roman" w:eastAsia="MS Mincho" w:hAnsi="Times New Roman" w:cs="Helvetica"/>
          <w:sz w:val="24"/>
          <w:szCs w:val="24"/>
          <w:lang w:eastAsia="ja-JP"/>
        </w:rPr>
        <w:t>109 p.</w:t>
      </w:r>
      <w:proofErr w:type="gramEnd"/>
    </w:p>
    <w:p w:rsidR="00020798" w:rsidRPr="005B4F85" w:rsidRDefault="00020798" w:rsidP="003751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sectPr w:rsidR="00020798" w:rsidRPr="005B4F85" w:rsidSect="00D66A6A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C9A" w:rsidRDefault="00F31C9A" w:rsidP="00E0591D">
      <w:r>
        <w:separator/>
      </w:r>
    </w:p>
  </w:endnote>
  <w:endnote w:type="continuationSeparator" w:id="0">
    <w:p w:rsidR="00F31C9A" w:rsidRDefault="00F31C9A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thematica1">
    <w:altName w:val="Symbol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801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AE2" w:rsidRDefault="00E73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1C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3AE2" w:rsidRDefault="00E73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C9A" w:rsidRDefault="00F31C9A" w:rsidP="00E0591D">
      <w:r>
        <w:separator/>
      </w:r>
    </w:p>
  </w:footnote>
  <w:footnote w:type="continuationSeparator" w:id="0">
    <w:p w:rsidR="00F31C9A" w:rsidRDefault="00F31C9A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15222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95AA7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CF7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4F85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34D4E"/>
    <w:rsid w:val="007351CC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035CB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3B8D"/>
    <w:rsid w:val="008D01A7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91597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36F4"/>
    <w:rsid w:val="00A561FC"/>
    <w:rsid w:val="00A570D3"/>
    <w:rsid w:val="00A61C3C"/>
    <w:rsid w:val="00A61CF8"/>
    <w:rsid w:val="00A74C70"/>
    <w:rsid w:val="00AB4F63"/>
    <w:rsid w:val="00AC1113"/>
    <w:rsid w:val="00AD0DA7"/>
    <w:rsid w:val="00AD3F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43CE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4449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1C9A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8715D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ABAF01-29C0-4151-9770-4FC88D347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8</cp:revision>
  <cp:lastPrinted>2014-06-05T17:51:00Z</cp:lastPrinted>
  <dcterms:created xsi:type="dcterms:W3CDTF">2014-10-13T15:33:00Z</dcterms:created>
  <dcterms:modified xsi:type="dcterms:W3CDTF">2014-10-28T18:45:00Z</dcterms:modified>
</cp:coreProperties>
</file>